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C80ED" w14:textId="501246AE" w:rsidR="003267CA" w:rsidRDefault="003267CA" w:rsidP="003267CA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14638688"/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1012B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3</w:t>
      </w:r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="00992935" w:rsidRPr="00551F01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Variance inflation factors (VIF) for independent variables in the multinomial logistic regression model </w:t>
      </w:r>
      <w:r w:rsidR="00992935" w:rsidRPr="00551F0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(full sample, 2016–2020)</w:t>
      </w:r>
      <w:r w:rsidR="00992935" w:rsidRPr="00551F01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W w:w="8405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1134"/>
        <w:gridCol w:w="1972"/>
      </w:tblGrid>
      <w:tr w:rsidR="003267CA" w:rsidRPr="00992935" w14:paraId="34BFE8D1" w14:textId="77777777" w:rsidTr="007E70B3">
        <w:trPr>
          <w:trHeight w:val="285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ABD3896" w14:textId="2B57C3C4" w:rsidR="003267CA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7FD4" w14:textId="3838D263" w:rsidR="003267CA" w:rsidRPr="003267CA" w:rsidRDefault="003267CA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267C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V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9760" w14:textId="77777777" w:rsidR="003267CA" w:rsidRPr="003267CA" w:rsidRDefault="003267CA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267C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E98F" w14:textId="011817DD" w:rsidR="003267CA" w:rsidRPr="003267CA" w:rsidRDefault="003267CA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267C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VIF^(1/(2</w:t>
            </w:r>
            <w:r w:rsidR="00992935" w:rsidRPr="0099293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×</w:t>
            </w:r>
            <w:r w:rsidRPr="003267C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Df))</w:t>
            </w:r>
          </w:p>
        </w:tc>
      </w:tr>
      <w:tr w:rsidR="00992935" w:rsidRPr="00992935" w14:paraId="630EA9F8" w14:textId="77777777" w:rsidTr="007E70B3">
        <w:trPr>
          <w:trHeight w:val="285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79E9" w14:textId="32D05FFB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AD45" w14:textId="614B38A1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10CD" w14:textId="3DE0F991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4F0D" w14:textId="1DC85B8C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</w:tr>
      <w:tr w:rsidR="00992935" w:rsidRPr="00992935" w14:paraId="140E91BC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49B7FDC" w14:textId="1D74113F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experien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8502ED" w14:textId="2A6CC248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DF612" w14:textId="0124AA42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965DE51" w14:textId="29661561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992935" w:rsidRPr="00992935" w14:paraId="3D8DE2DA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DF997A4" w14:textId="35B0B7FC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3B26DA" w14:textId="4C4F002E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E3C7B" w14:textId="4AD9AF59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F7318DE" w14:textId="0DC6CBAA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992935" w:rsidRPr="00992935" w14:paraId="33115229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74495BF" w14:textId="541471F5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317DFA" w14:textId="1E800244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AC580" w14:textId="7831B3E1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E3785B4" w14:textId="2FE3A573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11</w:t>
            </w:r>
          </w:p>
        </w:tc>
      </w:tr>
      <w:tr w:rsidR="00992935" w:rsidRPr="00992935" w14:paraId="32CE0946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A89CDD4" w14:textId="08623328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 w:rsidR="003E662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99293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AA1D2C" w14:textId="4B4EEFD6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2E150C" w14:textId="5BF42B66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2EA550F" w14:textId="2E53D463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19</w:t>
            </w:r>
          </w:p>
        </w:tc>
      </w:tr>
      <w:tr w:rsidR="00992935" w:rsidRPr="00992935" w14:paraId="220B48CE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546A0B1" w14:textId="65934F82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’s education leve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8F6D1C" w14:textId="6107A62A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9979A" w14:textId="25B1E9EA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619ACEA" w14:textId="7D7E8F0B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3</w:t>
            </w:r>
          </w:p>
        </w:tc>
      </w:tr>
      <w:tr w:rsidR="00992935" w:rsidRPr="00992935" w14:paraId="59C0BA6A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5F4B85E" w14:textId="3CE15071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 in public institutio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51A419" w14:textId="7B428783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12488" w14:textId="6157121E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FB339E4" w14:textId="4255A9CC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9</w:t>
            </w:r>
          </w:p>
        </w:tc>
      </w:tr>
      <w:tr w:rsidR="00992935" w:rsidRPr="00992935" w14:paraId="6E5A0960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1BC6580" w14:textId="2207E5D8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ual household incom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8EB60B" w14:textId="6B5FBEAA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A95F7" w14:textId="3D78AF1C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68819FE" w14:textId="53226B81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10</w:t>
            </w:r>
          </w:p>
        </w:tc>
      </w:tr>
      <w:tr w:rsidR="00992935" w:rsidRPr="00992935" w14:paraId="22C28D3D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F269B7E" w14:textId="5FBD42E1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27EEBD" w14:textId="6A83157E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EAAD1" w14:textId="68F80246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1EBEBD2" w14:textId="41DC769D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9</w:t>
            </w:r>
          </w:p>
        </w:tc>
      </w:tr>
      <w:tr w:rsidR="00992935" w:rsidRPr="00992935" w14:paraId="53C4FC5F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CB12E9C" w14:textId="09A031A0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55DB28" w14:textId="41BF37D5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2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5681E" w14:textId="105A18A2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C3837E4" w14:textId="5FCDB534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</w:tr>
      <w:tr w:rsidR="00992935" w:rsidRPr="00992935" w14:paraId="5624BA6E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7129A7C" w14:textId="246F473F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Y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BD55F3" w14:textId="71AD6906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70906" w14:textId="7DDAA106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641D211" w14:textId="24A302EB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</w:tr>
      <w:tr w:rsidR="00992935" w:rsidRPr="00992935" w14:paraId="1215DB72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A10E94C" w14:textId="7C2BAC8E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D2F28F" w14:textId="1CB3AF0A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02BA6" w14:textId="67DEA374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9872EA9" w14:textId="344ED8EB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</w:tr>
      <w:tr w:rsidR="00992935" w:rsidRPr="00992935" w14:paraId="62029F2C" w14:textId="77777777" w:rsidTr="007E70B3">
        <w:trPr>
          <w:trHeight w:val="285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53EB" w14:textId="1B77E4B0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 </w:t>
            </w: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3E5B" w14:textId="4FE47162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2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F6C3" w14:textId="785DEBF1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582E" w14:textId="09DE976B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</w:tr>
      <w:tr w:rsidR="00992935" w:rsidRPr="00992935" w14:paraId="3C22F6CE" w14:textId="77777777" w:rsidTr="007E70B3">
        <w:trPr>
          <w:trHeight w:val="285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393F" w14:textId="473E330A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 orig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ECB1" w14:textId="3B639D0B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3517" w14:textId="14E05883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97AE" w14:textId="778C792C" w:rsidR="00992935" w:rsidRPr="003267CA" w:rsidRDefault="00992935" w:rsidP="009929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92935"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</w:tr>
    </w:tbl>
    <w:p w14:paraId="0E2620B1" w14:textId="4E6AB125" w:rsidR="00992935" w:rsidRDefault="00992935" w:rsidP="003B38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3787F">
        <w:rPr>
          <w:rStyle w:val="af0"/>
          <w:rFonts w:ascii="Times New Roman" w:hAnsi="Times New Roman"/>
        </w:rPr>
        <w:t>Notes</w:t>
      </w:r>
      <w:r w:rsidRPr="00A3787F">
        <w:rPr>
          <w:rFonts w:ascii="Times New Roman" w:hAnsi="Times New Roman"/>
        </w:rPr>
        <w:t>:</w:t>
      </w:r>
      <w:r w:rsidRPr="00A3787F">
        <w:rPr>
          <w:rFonts w:ascii="Times New Roman" w:eastAsia="宋体" w:hAnsi="Times New Roman" w:hint="eastAsia"/>
        </w:rPr>
        <w:t xml:space="preserve"> 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GVIF</w:t>
      </w:r>
      <w:r>
        <w:rPr>
          <w:rFonts w:ascii="Times New Roman" w:hAnsi="Times New Roman" w:hint="eastAsia"/>
          <w:szCs w:val="24"/>
        </w:rPr>
        <w:t xml:space="preserve"> is the g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eneralized variance inflation factor.</w:t>
      </w:r>
      <w:r>
        <w:rPr>
          <w:rFonts w:ascii="Times New Roman" w:hAnsi="Times New Roman" w:hint="eastAsia"/>
          <w:szCs w:val="24"/>
        </w:rPr>
        <w:t xml:space="preserve"> </w:t>
      </w:r>
      <w:proofErr w:type="spellStart"/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Df</w:t>
      </w:r>
      <w:proofErr w:type="spellEnd"/>
      <w:r>
        <w:rPr>
          <w:rFonts w:ascii="Times New Roman" w:hAnsi="Times New Roman" w:hint="eastAsia"/>
          <w:szCs w:val="24"/>
        </w:rPr>
        <w:t xml:space="preserve"> is the d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egrees of freedom for the variable (number of parameters estimated).</w:t>
      </w:r>
      <w:r>
        <w:rPr>
          <w:rFonts w:ascii="Times New Roman" w:hAnsi="Times New Roman" w:hint="eastAsia"/>
          <w:szCs w:val="24"/>
        </w:rPr>
        <w:t xml:space="preserve"> </w:t>
      </w:r>
      <w:r w:rsidRPr="003267CA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GVIF^(1/(2</w:t>
      </w:r>
      <w:r w:rsidRPr="00992935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×</w:t>
      </w:r>
      <w:r w:rsidRPr="003267CA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Df))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s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djusted GVIF for comparison across variables with different degrees of freedom.</w:t>
      </w:r>
    </w:p>
    <w:sectPr w:rsidR="00992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17701" w14:textId="77777777" w:rsidR="00936842" w:rsidRDefault="00936842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4FD48F" w14:textId="77777777" w:rsidR="00936842" w:rsidRDefault="00936842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C665C" w14:textId="77777777" w:rsidR="00936842" w:rsidRDefault="00936842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27AEE8" w14:textId="77777777" w:rsidR="00936842" w:rsidRDefault="00936842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928D5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781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B38BB"/>
    <w:rsid w:val="003C52D3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53BD"/>
    <w:rsid w:val="00935B2F"/>
    <w:rsid w:val="00936842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B00050"/>
    <w:rsid w:val="00B0301B"/>
    <w:rsid w:val="00B3400A"/>
    <w:rsid w:val="00B7330E"/>
    <w:rsid w:val="00B746C6"/>
    <w:rsid w:val="00B77799"/>
    <w:rsid w:val="00BA3C1B"/>
    <w:rsid w:val="00BD4B37"/>
    <w:rsid w:val="00BF79B6"/>
    <w:rsid w:val="00C026EA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5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4:00Z</dcterms:modified>
</cp:coreProperties>
</file>